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5. Frequency of genetic polymorphisms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128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38"/>
        <w:gridCol w:w="1105"/>
        <w:gridCol w:w="851"/>
        <w:gridCol w:w="616"/>
        <w:gridCol w:w="547"/>
        <w:gridCol w:w="560"/>
        <w:gridCol w:w="547"/>
        <w:gridCol w:w="547"/>
        <w:gridCol w:w="1152"/>
        <w:gridCol w:w="595"/>
        <w:gridCol w:w="680"/>
        <w:gridCol w:w="567"/>
        <w:gridCol w:w="709"/>
        <w:gridCol w:w="605"/>
        <w:gridCol w:w="1044"/>
        <w:gridCol w:w="719"/>
      </w:tblGrid>
      <w:tr>
        <w:trPr>
          <w:trHeight w:val="28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MY" w:eastAsia="en-MY" w:bidi="my-MM"/>
              </w:rPr>
              <w:t>Study, yr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MY" w:eastAsia="en-MY" w:bidi="my-MM"/>
              </w:rPr>
              <w:t>Ref No.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MY" w:eastAsia="en-MY" w:bidi="my-MM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MY" w:eastAsia="en-MY" w:bidi="my-MM"/>
              </w:rPr>
              <w:t>Case Total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MY" w:eastAsia="en-MY" w:bidi="my-MM"/>
              </w:rPr>
              <w:t>AA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MY" w:eastAsia="en-MY" w:bidi="my-MM"/>
              </w:rPr>
              <w:t>AG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MY" w:eastAsia="en-MY" w:bidi="my-MM"/>
              </w:rPr>
              <w:t>GG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MY" w:eastAsia="en-MY" w:bidi="my-MM"/>
              </w:rPr>
              <w:t>A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MY" w:eastAsia="en-MY" w:bidi="my-MM"/>
              </w:rPr>
              <w:t>G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MY" w:eastAsia="en-MY" w:bidi="my-MM"/>
              </w:rPr>
              <w:t>Control Total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MY" w:eastAsia="en-MY" w:bidi="my-MM"/>
              </w:rPr>
              <w:t>A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MY" w:eastAsia="en-MY" w:bidi="my-MM"/>
              </w:rPr>
              <w:t>A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MY" w:eastAsia="en-MY" w:bidi="my-MM"/>
              </w:rPr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MY" w:eastAsia="en-MY" w:bidi="my-MM"/>
              </w:rPr>
              <w:t>A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MY" w:eastAsia="en-MY" w:bidi="my-MM"/>
              </w:rPr>
              <w:t>G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MY" w:eastAsia="en-MY" w:bidi="my-MM"/>
              </w:rPr>
              <w:t>HW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MY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F</w:t>
            </w:r>
          </w:p>
        </w:tc>
      </w:tr>
      <w:tr>
        <w:trPr>
          <w:trHeight w:val="28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 xml:space="preserve">Heneghan,2003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4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Chi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9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8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2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84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7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6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3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0.553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</w:tr>
      <w:tr>
        <w:trPr>
          <w:trHeight w:val="28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Shin,200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4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Kore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23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201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2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43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79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67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4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2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0.880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</w:t>
            </w:r>
          </w:p>
        </w:tc>
      </w:tr>
      <w:tr>
        <w:trPr>
          <w:trHeight w:val="28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Migita.200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4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Jap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4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4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89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8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7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3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0.000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>
          <w:trHeight w:val="28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Bouzgarrou ,200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3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Tunis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5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24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2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7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4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45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5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8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1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0.961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>
          <w:trHeight w:val="28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 xml:space="preserve">Bahgat,2015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3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Egyp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5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26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8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58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4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5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5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5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0.396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 xml:space="preserve">Aroucha,2016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3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Brazi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0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61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3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59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5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280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2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37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8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0.69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  <w:tr>
        <w:trPr>
          <w:trHeight w:val="28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 xml:space="preserve">Peng,2016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4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Chi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7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8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7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24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0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8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9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26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0.653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>
          <w:trHeight w:val="28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Barooh,202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3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Ind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6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3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81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3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Calibri" w:cs="Calibri"/>
                <w:color w:val="FF0000"/>
                <w:lang w:val="en-MY" w:eastAsia="en-MY" w:bidi="my-MM"/>
              </w:rPr>
              <w:t xml:space="preserve"> </w:t>
            </w:r>
            <w:r>
              <w:rPr>
                <w:rFonts w:eastAsia="Times New Roman" w:cs="Calibri"/>
                <w:lang w:val="en-MY" w:eastAsia="en-MY" w:bidi="my-MM"/>
              </w:rPr>
              <w:t>306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 xml:space="preserve">141 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 xml:space="preserve">11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39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21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 xml:space="preserve">0.0012 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</w:tr>
      <w:tr>
        <w:trPr>
          <w:trHeight w:val="28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El-Baky ,202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3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Egyp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5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1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3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5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6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4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9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9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9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0.000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WE:</w:t>
      </w:r>
      <w:r>
        <w:rPr>
          <w:rFonts w:cs="Times New Roman" w:ascii="Times New Roman" w:hAnsi="Times New Roman"/>
          <w:sz w:val="24"/>
          <w:szCs w:val="24"/>
        </w:rPr>
        <w:t xml:space="preserve"> Hardy-Weinberg equilibrium</w:t>
      </w:r>
      <w:r>
        <w:rPr>
          <w:rFonts w:cs="Times New Roman" w:ascii="Times New Roman" w:hAnsi="Times New Roman"/>
          <w:sz w:val="24"/>
          <w:szCs w:val="24"/>
          <w:lang w:val="en-US"/>
        </w:rPr>
        <w:t>‘;MAF: minor alley frequency; yr: Year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L10 -819 C/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932"/>
        <w:gridCol w:w="1062"/>
        <w:gridCol w:w="1002"/>
        <w:gridCol w:w="856"/>
        <w:gridCol w:w="564"/>
        <w:gridCol w:w="525"/>
        <w:gridCol w:w="564"/>
        <w:gridCol w:w="563"/>
        <w:gridCol w:w="1095"/>
        <w:gridCol w:w="694"/>
        <w:gridCol w:w="693"/>
        <w:gridCol w:w="722"/>
        <w:gridCol w:w="563"/>
        <w:gridCol w:w="564"/>
        <w:gridCol w:w="975"/>
        <w:gridCol w:w="749"/>
      </w:tblGrid>
      <w:tr>
        <w:trPr>
          <w:trHeight w:val="288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Study,yr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Ref no.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Country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MY" w:eastAsia="en-MY" w:bidi="my-MM"/>
              </w:rPr>
              <w:t>Case Tot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 xml:space="preserve"> 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C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CT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TT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T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Control total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CC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CT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TT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T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C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HWE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MAF</w:t>
            </w:r>
          </w:p>
        </w:tc>
      </w:tr>
      <w:tr>
        <w:trPr>
          <w:trHeight w:val="288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Barooh,202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India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6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7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30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6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3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0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35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25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0.223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42</w:t>
            </w:r>
          </w:p>
        </w:tc>
      </w:tr>
      <w:tr>
        <w:trPr>
          <w:trHeight w:val="288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 xml:space="preserve">Heneghan,2003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Korea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9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3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6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7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6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9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5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9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051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28</w:t>
            </w:r>
          </w:p>
        </w:tc>
      </w:tr>
      <w:tr>
        <w:trPr>
          <w:trHeight w:val="288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Migita,200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Japan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5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8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7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8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4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2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296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34</w:t>
            </w:r>
          </w:p>
        </w:tc>
      </w:tr>
      <w:tr>
        <w:trPr>
          <w:trHeight w:val="288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Saxena,2014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India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5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5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6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3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5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4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1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5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00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53</w:t>
            </w:r>
          </w:p>
        </w:tc>
      </w:tr>
      <w:tr>
        <w:trPr>
          <w:trHeight w:val="288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 xml:space="preserve">Peng,2016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China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7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77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7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2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2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8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7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8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5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1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909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31</w:t>
            </w:r>
          </w:p>
        </w:tc>
      </w:tr>
      <w:tr>
        <w:trPr>
          <w:trHeight w:val="288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 xml:space="preserve">Wang,2019 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China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55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8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0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6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4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66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6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5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0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5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1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80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0057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6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L10 -592 A/C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150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960"/>
        <w:gridCol w:w="1083"/>
        <w:gridCol w:w="960"/>
        <w:gridCol w:w="960"/>
        <w:gridCol w:w="960"/>
        <w:gridCol w:w="960"/>
        <w:gridCol w:w="1016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88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Study,y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Ref no.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 xml:space="preserve">Country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MY" w:eastAsia="en-MY" w:bidi="my-MM"/>
              </w:rPr>
              <w:t>Case Tot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C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A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C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Control tot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A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A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HW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MY" w:eastAsia="en-MY" w:bidi="my-MM"/>
              </w:rPr>
              <w:t>MAF</w:t>
            </w:r>
          </w:p>
        </w:tc>
      </w:tr>
      <w:tr>
        <w:trPr>
          <w:trHeight w:val="312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Shin,20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Kore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5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7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0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53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29</w:t>
            </w:r>
          </w:p>
        </w:tc>
      </w:tr>
      <w:tr>
        <w:trPr>
          <w:trHeight w:val="312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Migita,20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Jap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29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34</w:t>
            </w:r>
          </w:p>
        </w:tc>
      </w:tr>
      <w:tr>
        <w:trPr>
          <w:trHeight w:val="312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Tseng ,20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Taiw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4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5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7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83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3</w:t>
            </w:r>
          </w:p>
        </w:tc>
      </w:tr>
      <w:tr>
        <w:trPr>
          <w:trHeight w:val="312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Baroo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Ind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3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1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2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MY" w:eastAsia="en-MY" w:bidi="my-MM"/>
              </w:rPr>
              <w:t>0.0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65</w:t>
            </w:r>
          </w:p>
        </w:tc>
      </w:tr>
      <w:tr>
        <w:trPr>
          <w:trHeight w:val="312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Bei,20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Chi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7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0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7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0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16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3</w:t>
            </w:r>
          </w:p>
        </w:tc>
      </w:tr>
      <w:tr>
        <w:trPr>
          <w:trHeight w:val="312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 xml:space="preserve">Henegha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Kore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6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05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28</w:t>
            </w:r>
          </w:p>
        </w:tc>
      </w:tr>
      <w:tr>
        <w:trPr>
          <w:trHeight w:val="312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Saxena,20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Indi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6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0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53</w:t>
            </w:r>
          </w:p>
        </w:tc>
      </w:tr>
      <w:tr>
        <w:trPr>
          <w:trHeight w:val="312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 xml:space="preserve">Aroucha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Brazi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3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83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68</w:t>
            </w:r>
          </w:p>
        </w:tc>
      </w:tr>
      <w:tr>
        <w:trPr>
          <w:trHeight w:val="312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 xml:space="preserve">Peng,201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Chi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5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85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34</w:t>
            </w:r>
          </w:p>
        </w:tc>
      </w:tr>
      <w:tr>
        <w:trPr>
          <w:trHeight w:val="312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bookmarkStart w:id="0" w:name="_Hlk137898079"/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Zhou</w:t>
            </w:r>
            <w:bookmarkEnd w:id="0"/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 xml:space="preserve">,201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Chi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6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4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7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9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14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35</w:t>
            </w:r>
          </w:p>
        </w:tc>
      </w:tr>
      <w:tr>
        <w:trPr>
          <w:trHeight w:val="312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Wang,20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Chin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5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5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60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6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5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7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44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58</w:t>
            </w:r>
          </w:p>
        </w:tc>
      </w:tr>
      <w:tr>
        <w:trPr>
          <w:trHeight w:val="312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Migit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00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Jap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3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2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1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29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MY" w:eastAsia="en-MY" w:bidi="my-MM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MY" w:eastAsia="en-MY" w:bidi="my-MM"/>
              </w:rPr>
              <w:t>0.34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yanmar Text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7T23:23:00Z</dcterms:created>
  <dc:creator>Prof Cho Naing</dc:creator>
  <dc:description/>
  <cp:keywords/>
  <dc:language>en-US</dc:language>
  <cp:lastModifiedBy>Prof Cho Naing</cp:lastModifiedBy>
  <dcterms:modified xsi:type="dcterms:W3CDTF">2023-06-17T23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04fe34b33c25d74369853cdd4076e88464f8d380a842386a247ff725d6a3a2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